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946005" w:rsidRPr="00946005" w:rsidTr="00CD134A">
        <w:tc>
          <w:tcPr>
            <w:tcW w:w="9918" w:type="dxa"/>
          </w:tcPr>
          <w:p w:rsidR="00946005" w:rsidRPr="00946005" w:rsidRDefault="00946005" w:rsidP="0094600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protective practice items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Wash hands frequently with soap and water or uses an alcohol-based hand rub</w:t>
            </w:r>
          </w:p>
        </w:tc>
      </w:tr>
      <w:tr w:rsidR="00946005" w:rsidRPr="00DF5B8F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Avoided touching eyes, nose, and mouth before washing hands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Avoided shaking hands for the greetings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Covered cough using the bend of the elbow or a tissue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AA42A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ared cups, food, or drinks with other students 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Maintained physical distancing of at least 1 meters while in the classroom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Maintained physical distancing of at least 2 meters while outside the classroom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Used facemasks in transportation such as school buses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Avoided going to crowded places in schools such as sports, student gatherings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Used face masks in the classroom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at alone on one seat in classroom 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Staying at home when you were sick or had a common cold or flue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Carefully disposing of tissue and disposable items in a closed bin</w:t>
            </w:r>
          </w:p>
        </w:tc>
      </w:tr>
      <w:tr w:rsidR="00946005" w:rsidRPr="007001E0" w:rsidTr="00CD134A">
        <w:tc>
          <w:tcPr>
            <w:tcW w:w="9918" w:type="dxa"/>
            <w:hideMark/>
          </w:tcPr>
          <w:p w:rsidR="00946005" w:rsidRPr="00DB2B7F" w:rsidRDefault="00946005" w:rsidP="00B619A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2B7F">
              <w:rPr>
                <w:rFonts w:ascii="Times New Roman" w:hAnsi="Times New Roman" w:cs="Times New Roman"/>
                <w:bCs/>
                <w:sz w:val="24"/>
                <w:szCs w:val="24"/>
              </w:rPr>
              <w:t>Share what they learn about preventing COVID-19 with family and friends</w:t>
            </w:r>
            <w:bookmarkStart w:id="0" w:name="_GoBack"/>
            <w:bookmarkEnd w:id="0"/>
          </w:p>
        </w:tc>
      </w:tr>
      <w:tr w:rsidR="008D64B0" w:rsidRPr="00194D64" w:rsidTr="00CD134A">
        <w:trPr>
          <w:trHeight w:val="125"/>
        </w:trPr>
        <w:tc>
          <w:tcPr>
            <w:tcW w:w="0" w:type="auto"/>
            <w:hideMark/>
          </w:tcPr>
          <w:p w:rsidR="008D64B0" w:rsidRPr="00194D64" w:rsidRDefault="008D64B0" w:rsidP="00B619AD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4D64">
              <w:rPr>
                <w:rFonts w:ascii="Times New Roman" w:hAnsi="Times New Roman" w:cs="Times New Roman"/>
                <w:b/>
                <w:sz w:val="24"/>
                <w:szCs w:val="24"/>
              </w:rPr>
              <w:t>Perceived vulnerability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8D64B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>No matter what I do, I’m likely to get COVID at school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AA42A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many aspects, I am less likely to acquire COVID-19 at school 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8D64B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>Do think you will get a COVID-19 infection at school?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8D64B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>Do you think you are at risk for getting COVID-19 because you are a school-going student?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8D64B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think it is less likely to acquire COVID-19 as you are young? </w:t>
            </w:r>
          </w:p>
        </w:tc>
      </w:tr>
      <w:tr w:rsidR="008D64B0" w:rsidRPr="0063066C" w:rsidTr="00CD134A">
        <w:tc>
          <w:tcPr>
            <w:tcW w:w="0" w:type="auto"/>
            <w:hideMark/>
          </w:tcPr>
          <w:p w:rsidR="008D64B0" w:rsidRPr="008D64B0" w:rsidRDefault="008D64B0" w:rsidP="008D64B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>I think that there is no COVID-19 disease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8D64B0" w:rsidRDefault="008D64B0" w:rsidP="00AA42A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4B0">
              <w:rPr>
                <w:rFonts w:ascii="Times New Roman" w:hAnsi="Times New Roman" w:cs="Times New Roman"/>
                <w:bCs/>
                <w:sz w:val="24"/>
                <w:szCs w:val="24"/>
              </w:rPr>
              <w:t>Only old peo</w:t>
            </w:r>
            <w:r w:rsidR="00AA42A5">
              <w:rPr>
                <w:rFonts w:ascii="Times New Roman" w:hAnsi="Times New Roman" w:cs="Times New Roman"/>
                <w:bCs/>
                <w:sz w:val="24"/>
                <w:szCs w:val="24"/>
              </w:rPr>
              <w:t>ple are susceptible to COVID-19</w:t>
            </w:r>
          </w:p>
        </w:tc>
      </w:tr>
      <w:tr w:rsidR="008D64B0" w:rsidRPr="00194D64" w:rsidTr="00CD134A">
        <w:tc>
          <w:tcPr>
            <w:tcW w:w="0" w:type="auto"/>
            <w:hideMark/>
          </w:tcPr>
          <w:p w:rsidR="008D64B0" w:rsidRPr="00194D64" w:rsidRDefault="008D64B0" w:rsidP="00B619AD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D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severity </w:t>
            </w:r>
          </w:p>
        </w:tc>
      </w:tr>
      <w:tr w:rsidR="008D64B0" w:rsidRPr="0063066C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COVID-19 has had a serious impact on my school performance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Do you believe that COVID-19 infection is a severe disease?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Do you think that COVID-19 is a dangerous disease?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Do you believe that COVID-19 is an extremely harmful disease to your family?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Do you think that COVID-19 is a severe disease for young people like you?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7C6351" w:rsidRDefault="008D64B0" w:rsidP="007C63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51">
              <w:rPr>
                <w:rFonts w:ascii="Times New Roman" w:hAnsi="Times New Roman" w:cs="Times New Roman"/>
                <w:bCs/>
                <w:sz w:val="24"/>
                <w:szCs w:val="24"/>
              </w:rPr>
              <w:t>I am afraid of COVID-19 because people may discriminate me if I get it</w:t>
            </w:r>
          </w:p>
        </w:tc>
      </w:tr>
      <w:tr w:rsidR="008D64B0" w:rsidRPr="00B53ACF" w:rsidTr="00CD134A">
        <w:tc>
          <w:tcPr>
            <w:tcW w:w="0" w:type="auto"/>
            <w:hideMark/>
          </w:tcPr>
          <w:p w:rsidR="008D64B0" w:rsidRPr="00E315B2" w:rsidRDefault="008D64B0" w:rsidP="00E315B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15B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 don’t care about this disease and I attend my school activities like before </w:t>
            </w:r>
          </w:p>
        </w:tc>
      </w:tr>
      <w:tr w:rsidR="00201E86" w:rsidRPr="008B057F" w:rsidTr="00CD134A">
        <w:trPr>
          <w:trHeight w:val="287"/>
        </w:trPr>
        <w:tc>
          <w:tcPr>
            <w:tcW w:w="0" w:type="auto"/>
            <w:hideMark/>
          </w:tcPr>
          <w:p w:rsidR="00201E86" w:rsidRPr="008B057F" w:rsidRDefault="00201E86" w:rsidP="00B619A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arriers 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t is difficult to find water and soap at school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Wearing a facemask is unnecessary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t is difficult to get hand sanitizer in school.</w:t>
            </w:r>
          </w:p>
        </w:tc>
      </w:tr>
      <w:tr w:rsidR="00201E86" w:rsidRPr="00D339F0" w:rsidTr="00CD134A">
        <w:trPr>
          <w:trHeight w:val="170"/>
        </w:trPr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 don’t know how to wear a face mask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Wearing a face mask makes me look unattractive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Face mask is uncomfortable to wear, and cause suffocations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My family cannot afford to provide me with face mask regularly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 cannot stop shaking hands because my relationships with people become affected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 cannot keep physical distancing because my school is crowed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I would feel disappointed by my friends for wearing a face mask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There is no anyone motivates me to wear a face mask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There is no anyone motivates me to wash my hands regularly.</w:t>
            </w:r>
          </w:p>
        </w:tc>
      </w:tr>
      <w:tr w:rsidR="00201E86" w:rsidRPr="00D339F0" w:rsidTr="00CD134A">
        <w:tc>
          <w:tcPr>
            <w:tcW w:w="0" w:type="auto"/>
            <w:hideMark/>
          </w:tcPr>
          <w:p w:rsidR="00201E86" w:rsidRPr="00D339F0" w:rsidRDefault="00201E86" w:rsidP="00201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9F0">
              <w:rPr>
                <w:rFonts w:ascii="Times New Roman" w:hAnsi="Times New Roman" w:cs="Times New Roman"/>
                <w:sz w:val="24"/>
                <w:szCs w:val="24"/>
              </w:rPr>
              <w:t>There is no anyone motivate me to keep physical distance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8B057F" w:rsidRDefault="00201E86" w:rsidP="00B619A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enefits 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that hand washing is helpful for me to prevent myself from COVID-19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that social distancing is helpful for me to prevent myself from COVID-19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face mask prevents me from getting COVID-19 infections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When I use a face mask, I feel a sense of responsibility to protect my families and communities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Face mask use  is helpful to  protect others from the virus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that avoiding overcrowding places is helpful for me to prevent myself from COVID-19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that stop shaking people’s hand is helpful for me to prevent myself from COVID-19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trust the messages my government provides about the pandemic</w:t>
            </w:r>
          </w:p>
        </w:tc>
      </w:tr>
      <w:tr w:rsidR="00201E86" w:rsidRPr="00905C04" w:rsidTr="00CD134A">
        <w:tc>
          <w:tcPr>
            <w:tcW w:w="0" w:type="auto"/>
            <w:hideMark/>
          </w:tcPr>
          <w:p w:rsidR="00201E86" w:rsidRPr="00905C04" w:rsidRDefault="00201E86" w:rsidP="00201E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4">
              <w:rPr>
                <w:rFonts w:ascii="Times New Roman" w:hAnsi="Times New Roman" w:cs="Times New Roman"/>
                <w:sz w:val="24"/>
                <w:szCs w:val="24"/>
              </w:rPr>
              <w:t>I believe that washing my hands after coughing or sneezing, or doing something is helpful to cure myself and my family.</w:t>
            </w:r>
          </w:p>
        </w:tc>
      </w:tr>
      <w:tr w:rsidR="00201E86" w:rsidRPr="008B057F" w:rsidTr="00CD134A">
        <w:trPr>
          <w:trHeight w:val="242"/>
        </w:trPr>
        <w:tc>
          <w:tcPr>
            <w:tcW w:w="0" w:type="auto"/>
            <w:hideMark/>
          </w:tcPr>
          <w:p w:rsidR="00201E86" w:rsidRPr="008B057F" w:rsidRDefault="00201E86" w:rsidP="00B619A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f-efficiency 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>How much you are confident in washing hands frequently with soap and water or  using alcohol-based hand rub kills the virus that causes COVID-19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much you are confident that maintaining social distancing can prevent infection with </w:t>
            </w: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ronavirus?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w much you are confident in avoiding touching eyes, nose, and mouth to prevent infection with coronavirus?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>How much you are confident in covering your cough/sneezing, using the bend of your elbow or a tissue to prevent the spread of coronavirus?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>How much you are confident to seek for fever, cough, and difficulty breathing, seeking medical care early help to manage COVID-19?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>I can maintain at least a 1-meter distance between yourself and another student to  prevent infection with coronavirus in school</w:t>
            </w:r>
          </w:p>
        </w:tc>
      </w:tr>
      <w:tr w:rsidR="00201E86" w:rsidRPr="008B057F" w:rsidTr="00CD134A">
        <w:tc>
          <w:tcPr>
            <w:tcW w:w="0" w:type="auto"/>
            <w:hideMark/>
          </w:tcPr>
          <w:p w:rsidR="00201E86" w:rsidRPr="00201E86" w:rsidRDefault="00201E86" w:rsidP="00201E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E86">
              <w:rPr>
                <w:rFonts w:ascii="Times New Roman" w:hAnsi="Times New Roman" w:cs="Times New Roman"/>
                <w:bCs/>
                <w:sz w:val="24"/>
                <w:szCs w:val="24"/>
              </w:rPr>
              <w:t>How much you are confident that you can always use a face mask while going to school.</w:t>
            </w:r>
          </w:p>
        </w:tc>
      </w:tr>
      <w:tr w:rsidR="00237B68" w:rsidRPr="00237B68" w:rsidTr="00CD134A">
        <w:tc>
          <w:tcPr>
            <w:tcW w:w="9918" w:type="dxa"/>
            <w:hideMark/>
          </w:tcPr>
          <w:p w:rsidR="00237B68" w:rsidRPr="00237B68" w:rsidRDefault="00237B68" w:rsidP="00B619A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7B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es to action </w:t>
            </w:r>
          </w:p>
        </w:tc>
      </w:tr>
      <w:tr w:rsidR="00237B68" w:rsidRPr="00237B68" w:rsidTr="00CD134A">
        <w:tc>
          <w:tcPr>
            <w:tcW w:w="9918" w:type="dxa"/>
          </w:tcPr>
          <w:p w:rsidR="00237B68" w:rsidRPr="00237B68" w:rsidRDefault="00237B68" w:rsidP="00237B6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B68">
              <w:rPr>
                <w:rFonts w:ascii="Times New Roman" w:hAnsi="Times New Roman" w:cs="Times New Roman"/>
                <w:bCs/>
                <w:sz w:val="24"/>
                <w:szCs w:val="24"/>
              </w:rPr>
              <w:t>Have you ever seen a person who gets sick from the coronavirus?</w:t>
            </w:r>
          </w:p>
        </w:tc>
      </w:tr>
      <w:tr w:rsidR="00237B68" w:rsidRPr="00194D64" w:rsidTr="00CD134A">
        <w:trPr>
          <w:trHeight w:val="276"/>
        </w:trPr>
        <w:tc>
          <w:tcPr>
            <w:tcW w:w="0" w:type="auto"/>
            <w:hideMark/>
          </w:tcPr>
          <w:p w:rsidR="00237B68" w:rsidRPr="00237B68" w:rsidRDefault="00237B68" w:rsidP="00237B68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B68">
              <w:rPr>
                <w:rFonts w:ascii="Times New Roman" w:hAnsi="Times New Roman" w:cs="Times New Roman"/>
                <w:bCs/>
                <w:sz w:val="24"/>
                <w:szCs w:val="24"/>
              </w:rPr>
              <w:t>Did any of your relatives or family members acquire the corona virus?</w:t>
            </w:r>
          </w:p>
        </w:tc>
      </w:tr>
      <w:tr w:rsidR="00237B68" w:rsidRPr="00194D64" w:rsidTr="00CD134A">
        <w:trPr>
          <w:trHeight w:val="276"/>
        </w:trPr>
        <w:tc>
          <w:tcPr>
            <w:tcW w:w="0" w:type="auto"/>
            <w:hideMark/>
          </w:tcPr>
          <w:p w:rsidR="00237B68" w:rsidRPr="00237B68" w:rsidRDefault="00237B68" w:rsidP="00237B68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B68">
              <w:rPr>
                <w:rFonts w:ascii="Times New Roman" w:hAnsi="Times New Roman" w:cs="Times New Roman"/>
                <w:bCs/>
                <w:sz w:val="24"/>
                <w:szCs w:val="24"/>
              </w:rPr>
              <w:t>Do your parents remind you how to protect yourself from the coronavirus while you go to school?</w:t>
            </w:r>
          </w:p>
        </w:tc>
      </w:tr>
      <w:tr w:rsidR="00237B68" w:rsidRPr="00194D64" w:rsidTr="00CD134A">
        <w:trPr>
          <w:trHeight w:val="276"/>
        </w:trPr>
        <w:tc>
          <w:tcPr>
            <w:tcW w:w="0" w:type="auto"/>
            <w:hideMark/>
          </w:tcPr>
          <w:p w:rsidR="00237B68" w:rsidRPr="00237B68" w:rsidRDefault="00237B68" w:rsidP="00237B68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7B68">
              <w:rPr>
                <w:rFonts w:ascii="Times New Roman" w:hAnsi="Times New Roman" w:cs="Times New Roman"/>
                <w:bCs/>
                <w:sz w:val="24"/>
                <w:szCs w:val="24"/>
              </w:rPr>
              <w:t>Received education at school about prevention of COVD-19</w:t>
            </w:r>
          </w:p>
        </w:tc>
      </w:tr>
      <w:tr w:rsidR="00CD134A" w:rsidRPr="00CD134A" w:rsidTr="00CD134A">
        <w:trPr>
          <w:trHeight w:val="276"/>
        </w:trPr>
        <w:tc>
          <w:tcPr>
            <w:tcW w:w="0" w:type="auto"/>
          </w:tcPr>
          <w:p w:rsidR="00CD134A" w:rsidRPr="00CD134A" w:rsidRDefault="00CD134A" w:rsidP="00CD134A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school support </w:t>
            </w:r>
          </w:p>
        </w:tc>
      </w:tr>
      <w:tr w:rsidR="00CD134A" w:rsidRPr="008B057F" w:rsidTr="00CD134A">
        <w:trPr>
          <w:trHeight w:val="224"/>
        </w:trPr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tudents are crowded when they enter and leave the school (reversed)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taff and students can move through common spaces without crowding or physical contact.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Physical contact and close, face-to-face interactions are minimized students are spread out as much as possible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Physical distancing is practiced by students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Visual cues (floor markings, posters, etc.) are in place to promote physical distancing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tudent gatherings (e.g. events that bring staff and students together outside of regular learning activities) are avoided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There is no health school club work on COVID-19 (reversed)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Hand cleaning facilities are available and accessible throughout the school and well maintained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igns to remind students to practice regular hand hygiene and good cough etiquette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Learning spaces are arranged to maximize the space available and to minimize people directly facing one another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y school gives attention to the practice of precautionary measures for the COVID-19 pandemic in the school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General cleaning and disinfecting is done every day</w:t>
            </w:r>
          </w:p>
        </w:tc>
      </w:tr>
      <w:tr w:rsidR="00CD134A" w:rsidRPr="008B057F" w:rsidTr="00CD134A">
        <w:trPr>
          <w:trHeight w:val="206"/>
        </w:trPr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The school’s ventilation system is serviced and operating w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There are an active daily Health Check for students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Parents and students are made aware of their responsibilities in COVID prevention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tudents are reminded to stay home when they are sick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Staff wear masks when conducts classroom and outside classroom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Masks are available for those who have forgotten theirs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There is educational material at school to guide students practice COVID-19 preventive measures</w:t>
            </w:r>
          </w:p>
        </w:tc>
      </w:tr>
      <w:tr w:rsidR="00CD134A" w:rsidRPr="008B057F" w:rsidTr="00CD134A">
        <w:tc>
          <w:tcPr>
            <w:tcW w:w="0" w:type="auto"/>
            <w:hideMark/>
          </w:tcPr>
          <w:p w:rsidR="00CD134A" w:rsidRPr="00CD134A" w:rsidRDefault="00CD134A" w:rsidP="00CD134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134A">
              <w:rPr>
                <w:rFonts w:ascii="Times New Roman" w:hAnsi="Times New Roman" w:cs="Times New Roman"/>
                <w:bCs/>
                <w:sz w:val="24"/>
                <w:szCs w:val="24"/>
              </w:rPr>
              <w:t>There is health education at school on COVID-19 preventive measures</w:t>
            </w:r>
          </w:p>
        </w:tc>
      </w:tr>
    </w:tbl>
    <w:p w:rsidR="00105739" w:rsidRDefault="00105739" w:rsidP="00237B68">
      <w:pPr>
        <w:spacing w:line="360" w:lineRule="auto"/>
      </w:pPr>
    </w:p>
    <w:sectPr w:rsidR="00105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51317"/>
    <w:multiLevelType w:val="hybridMultilevel"/>
    <w:tmpl w:val="36B4E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C768B6"/>
    <w:multiLevelType w:val="hybridMultilevel"/>
    <w:tmpl w:val="D32E3D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3814A3A"/>
    <w:multiLevelType w:val="hybridMultilevel"/>
    <w:tmpl w:val="AAC61E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CEA494A"/>
    <w:multiLevelType w:val="hybridMultilevel"/>
    <w:tmpl w:val="D7022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716F7C"/>
    <w:multiLevelType w:val="hybridMultilevel"/>
    <w:tmpl w:val="7E8C1E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FDD0EF6"/>
    <w:multiLevelType w:val="hybridMultilevel"/>
    <w:tmpl w:val="336E4C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B52519"/>
    <w:multiLevelType w:val="hybridMultilevel"/>
    <w:tmpl w:val="F10620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5D5EC3"/>
    <w:multiLevelType w:val="hybridMultilevel"/>
    <w:tmpl w:val="68C48B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005"/>
    <w:rsid w:val="00105739"/>
    <w:rsid w:val="00201E86"/>
    <w:rsid w:val="00237B68"/>
    <w:rsid w:val="007C6351"/>
    <w:rsid w:val="008D64B0"/>
    <w:rsid w:val="00946005"/>
    <w:rsid w:val="00AA42A5"/>
    <w:rsid w:val="00CD134A"/>
    <w:rsid w:val="00DB2B7F"/>
    <w:rsid w:val="00E3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05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64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05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64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ahun G.</dc:creator>
  <cp:lastModifiedBy>Kasahun G.</cp:lastModifiedBy>
  <cp:revision>9</cp:revision>
  <dcterms:created xsi:type="dcterms:W3CDTF">2022-01-13T13:37:00Z</dcterms:created>
  <dcterms:modified xsi:type="dcterms:W3CDTF">2022-03-05T03:16:00Z</dcterms:modified>
</cp:coreProperties>
</file>